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08924" w14:textId="29F294DE" w:rsidR="00201AF0" w:rsidRDefault="00C135EB" w:rsidP="00201AF0">
      <w:pPr>
        <w:pStyle w:val="berschrift1"/>
      </w:pPr>
      <w:r w:rsidRPr="009F0421">
        <w:rPr>
          <w:rStyle w:val="berschrift1Zchn"/>
        </w:rPr>
        <w:t>Table</w:t>
      </w:r>
      <w:r w:rsidR="00201AF0" w:rsidRPr="009F0421">
        <w:rPr>
          <w:rStyle w:val="berschrift1Zchn"/>
        </w:rPr>
        <w:t xml:space="preserve"> S1: Specimens of pleurodelin salamanders examined for cranial morphometrics</w:t>
      </w:r>
      <w:r w:rsidR="00201AF0">
        <w:t xml:space="preserve"> analyses in external and osteological morphology. </w:t>
      </w:r>
      <w:r>
        <w:t>H</w:t>
      </w:r>
      <w:r w:rsidR="00201AF0">
        <w:t>olo- and paratype</w:t>
      </w:r>
      <w:bookmarkStart w:id="0" w:name="_GoBack"/>
      <w:bookmarkEnd w:id="0"/>
      <w:r w:rsidR="00201AF0">
        <w:t xml:space="preserve"> catalogue numbers are given in bold.</w:t>
      </w:r>
    </w:p>
    <w:tbl>
      <w:tblPr>
        <w:tblStyle w:val="EinfacheTabelle2"/>
        <w:tblW w:w="9639" w:type="dxa"/>
        <w:tblLook w:val="04A0" w:firstRow="1" w:lastRow="0" w:firstColumn="1" w:lastColumn="0" w:noHBand="0" w:noVBand="1"/>
      </w:tblPr>
      <w:tblGrid>
        <w:gridCol w:w="3402"/>
        <w:gridCol w:w="1883"/>
        <w:gridCol w:w="1420"/>
        <w:gridCol w:w="1139"/>
        <w:gridCol w:w="1795"/>
      </w:tblGrid>
      <w:tr w:rsidR="00201AF0" w:rsidRPr="00043534" w14:paraId="3BA331E0" w14:textId="77777777" w:rsidTr="000E2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37A0FAF" w14:textId="77777777" w:rsidR="00201AF0" w:rsidRPr="00043534" w:rsidRDefault="00201AF0" w:rsidP="000E2B2E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ecies</w:t>
            </w:r>
          </w:p>
        </w:tc>
        <w:tc>
          <w:tcPr>
            <w:tcW w:w="1883" w:type="dxa"/>
            <w:noWrap/>
            <w:hideMark/>
          </w:tcPr>
          <w:p w14:paraId="4CB86BBD" w14:textId="77777777" w:rsidR="00201AF0" w:rsidRPr="00043534" w:rsidRDefault="00201AF0" w:rsidP="000E2B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talog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ue </w:t>
            </w: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.</w:t>
            </w:r>
          </w:p>
        </w:tc>
        <w:tc>
          <w:tcPr>
            <w:tcW w:w="1420" w:type="dxa"/>
            <w:hideMark/>
          </w:tcPr>
          <w:p w14:paraId="5A0A1038" w14:textId="77777777" w:rsidR="00201AF0" w:rsidRPr="00043534" w:rsidRDefault="00201AF0" w:rsidP="000E2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xternal morphology</w:t>
            </w:r>
          </w:p>
        </w:tc>
        <w:tc>
          <w:tcPr>
            <w:tcW w:w="1139" w:type="dxa"/>
            <w:noWrap/>
            <w:hideMark/>
          </w:tcPr>
          <w:p w14:paraId="4F1D1706" w14:textId="77777777" w:rsidR="00201AF0" w:rsidRPr="00043534" w:rsidRDefault="00201AF0" w:rsidP="000E2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Osteology</w:t>
            </w:r>
          </w:p>
        </w:tc>
        <w:tc>
          <w:tcPr>
            <w:tcW w:w="1795" w:type="dxa"/>
          </w:tcPr>
          <w:p w14:paraId="2A09237D" w14:textId="77777777" w:rsidR="00201AF0" w:rsidRPr="00043534" w:rsidRDefault="00201AF0" w:rsidP="000E2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mment</w:t>
            </w:r>
          </w:p>
        </w:tc>
      </w:tr>
      <w:tr w:rsidR="00201AF0" w:rsidRPr="00043534" w14:paraId="10BD945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  <w:noWrap/>
            <w:hideMark/>
          </w:tcPr>
          <w:p w14:paraId="7EBD327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chinotriton andersoni - Okinawa</w:t>
            </w:r>
          </w:p>
        </w:tc>
        <w:tc>
          <w:tcPr>
            <w:tcW w:w="1883" w:type="dxa"/>
            <w:tcBorders>
              <w:bottom w:val="nil"/>
            </w:tcBorders>
            <w:noWrap/>
            <w:hideMark/>
          </w:tcPr>
          <w:p w14:paraId="3B45119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130</w:t>
            </w:r>
          </w:p>
        </w:tc>
        <w:tc>
          <w:tcPr>
            <w:tcW w:w="1420" w:type="dxa"/>
            <w:tcBorders>
              <w:bottom w:val="nil"/>
            </w:tcBorders>
            <w:noWrap/>
            <w:hideMark/>
          </w:tcPr>
          <w:p w14:paraId="63C1718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bottom w:val="nil"/>
            </w:tcBorders>
            <w:noWrap/>
            <w:hideMark/>
          </w:tcPr>
          <w:p w14:paraId="0F2E0CE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bottom w:val="nil"/>
            </w:tcBorders>
          </w:tcPr>
          <w:p w14:paraId="74B2F71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EBE4C2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3F0413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303C27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14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248FC8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0C3C4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1705D7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FFBFEB2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57CA7F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A45C48B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15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191D95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34BDE7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A11DA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AA8A5B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166A76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A31628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15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39E9B4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6B7EDB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928BB5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C46778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2EB446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6AB6635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18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87CA35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943C1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1D3253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CBCFB5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665699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B917C8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26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762643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4AB557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BFB8F8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87FC643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9030A4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4AE1F5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26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6F4DC0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AAA55A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3A4E8B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A3171D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8E5CAC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2A06D30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28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F8995D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C45426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8121EB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8758B97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5E99F7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Okinaw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E96BDCB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23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7FBE55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9B321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DDCBE1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E87E85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078F6D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Amami</w:t>
            </w: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BA2B84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709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C834BC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3FF445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2EECEF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CC46E1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EE984C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 xml:space="preserve">Amami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F96EBEE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688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BE5E10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CF7968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56749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F1C161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6C07E7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 xml:space="preserve">Amami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1BF61D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688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61A003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E87799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E50DC3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4AB5DA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3879B5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Echinotriton andersoni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 xml:space="preserve">Amami 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45E1FB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688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9F24B5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F40855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947704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69C4A5E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D34FE9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Echinotriton maxiquadrat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5191EFB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SY20131101EN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FC681E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D71C14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01166A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1E277337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4DDE46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ngulicep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F90C8C5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HNUE A.I.1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072F6A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56C0F6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987E0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29D3C7F7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A7BBFF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ngulicep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87FA53F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HNUE A.I.1.1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3F31EC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F1922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E811A1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7C6C9F0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CAB2B1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ngulicep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DA1F651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295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97341C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5AFBD5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FFC67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A0ADDDF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E1F03B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ngulicep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6DDD09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295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698976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6F56D7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0752B4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849427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DEE96F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ngulicep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5236616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TBU PAE.67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A1055B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FB4899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C0F76B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4A719CD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D88753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706E8C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46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F1DBE2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314317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8B95EA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44A00C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399B77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B20639D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27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49A62E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1D08B0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872B9A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77EA6F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60CD7D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5C03AA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273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A95F3D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5B7CE7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778FC9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0E01A2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0D7119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5CB985E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273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EA10A0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30A1A5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5A0476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EF1C3F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0590F7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B1DC0E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517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953F0E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44DEB3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C449AC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E069AB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BF6C8B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57E2DD5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517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4B0FDB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501942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89D1A4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652AFB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E69644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asperrim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C38A174" w14:textId="77777777" w:rsidR="00201AF0" w:rsidRPr="000E2B2E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</w:pPr>
            <w:r w:rsidRPr="000E2B2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n-GB"/>
              </w:rPr>
              <w:t>ZMB3409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396B8A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837C75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EE8716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F257D5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D2AF32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broadoridg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3BE7DC0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HNUL84051352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DEB082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A41B4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EB84B1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45323AEC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C4606C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ain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57E3B6E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7898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6BAEDF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C46D72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4B880C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616A5C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30B52A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46E2E6D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2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1F7E51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E1B6C0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0B505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E2D6C9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DE27A4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47A4F4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2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3416F2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05202C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540B35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1B859A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FABE87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101467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4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8F9100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5E8E3B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274B10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F88F2F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854E63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C0F9D05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5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E07C3F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AF6FF2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0A75C3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DB3C4D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3DE7AF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91F882E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6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9B826B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8B180A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CA0BE5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D8838C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493116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910213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7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AD82C8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2310B2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E87099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CDA64C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DF7105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A3AE918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7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10D119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67A4F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C3087E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DC52F68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15951E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AA6FCE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8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342084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744997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DC0F00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43E8B6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0B8941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415A14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8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CD9DF3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D55FFF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748F07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5E4D44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E76DDC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1265889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8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71F395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3E69F1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171CD7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14B54D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6AFA30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B0DD5C1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9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CCE05E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6C5895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332DCB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2D0A915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201B01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5CC435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9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840E95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D440B3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670073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F99BBA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9F3732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B9587E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76.69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28C19A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3C159C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9D60D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487976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7C0C67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989AFB2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113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22626E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CAFC46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E0DDA9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ED859E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0C89F1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lastRenderedPageBreak/>
              <w:t>Tylototriton himalayan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B8B15A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1002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1CBB17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E64FD3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353545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D02704C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CFE2F9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E747591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DUM01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4CF210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933E6C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729788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62AA600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19ADA9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CBFC70B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DUM010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443A6B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25FC3C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EE56D9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6BC8DC0F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D33818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BFDEC37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DUM010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75BECB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94461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F521A5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3214B4E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3AF199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F75B6A8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DUM010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1ED2E1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30DE0C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675038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2B3DFC0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F6C9C2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4AF00F2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DUM010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8C4250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7CD1A3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27485C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2EDEEE0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3FADB1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9B2969B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MMUA595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3488F1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1A5B2C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CC8653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11EF2E8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95E6BA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achi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65552E3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ZMMUA595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259D18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AC782F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2F7A7D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4644060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FD91D8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74EA32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036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ED4EFB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9FD51A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632CF3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FF9E8F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AA862A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8DE9E20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036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F65279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AB956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F8F854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E991C3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16B073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200F816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037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A3A50C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A3A255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3B7007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C8E926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2DC14B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012924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109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383A98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0B8F2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F80000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449CD5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493E66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8FB5EA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809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E6B06F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AF6BA2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64F1E4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67A7D0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E57F90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FFA04C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NM955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596CBD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517E19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36EEF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458F287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41A723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59BB20B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NM955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10A2D9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E8381F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61D126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EA8EDCF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35D2CD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88D067E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NM9552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53F154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020D27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636C82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74DF5CC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1B80B2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C90687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NM9556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B04E89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65B9B7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366BC2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4D774F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4DB58B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kweichow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DE75AD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SNM9556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F95D02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1609D9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28AE09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CDE81A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8AF460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liuy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71F5982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HNUL1105310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8B9A29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49EACC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657442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305F977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F20DCA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lizhenchang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ABEC019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4780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2DC647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06D37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CEC4D5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9DEE11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E416A3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lizhenchang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E93D716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4785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8AF0F1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EE252E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940DB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DFC190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66F529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lizhenchang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7BFDC5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4815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674067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C29B4F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70F38A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343862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B58352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ngarsu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1FAC678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LUSHC1376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C9CCC2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64FBC1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EECD3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3F3B18F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07F6C5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ngarsu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6B8F48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LUSHC1376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064A2E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FCA91E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94BE27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61E66007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93A792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notial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345AAF3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FMNH27112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2BBFC7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0D0AF4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0E0248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35FD5AF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DFED8A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notial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4CACFB9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031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38F972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6A61CF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DB2F8B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C07E71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3980D6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ha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B45EC9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295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4918EE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F251DE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F8C77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84E30E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638F0D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ha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17C2445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295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28865C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5B6315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98F44C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FC1E45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AB7DB7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ha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A6C8A7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295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1084C9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6F55F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8408F3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5C2AB84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C62283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wa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CAD7F7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529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6FF44D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A00622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C1D2D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B51C6E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83ADB3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wa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4F9AFC5" w14:textId="77777777" w:rsidR="00201AF0" w:rsidRPr="00C135EB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35EB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CAS2454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9D8CEA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D7D2F2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6865AA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CE672B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B48C29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anwa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15E14EA" w14:textId="77777777" w:rsidR="00201AF0" w:rsidRPr="00C135EB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35EB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CAS24542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1552AB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B54F39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512CA4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B63FE6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FCA979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odichthy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A25500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CSM865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47CA2F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C83D56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89FF41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71EBA7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624A74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odichthy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731A55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552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6A1831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D2F5DA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27B38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38E988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0E4A6E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podichthy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EE39175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552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B500F6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96C548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BF2FAD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C5C220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07E14F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FF7EC40" w14:textId="77777777" w:rsidR="00201AF0" w:rsidRPr="00C1518C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CAS23094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52F31E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E9994C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4EC67F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034ACA7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592371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558516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19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837093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26A9E6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F4C0AE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5A2371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746C1F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08C5FE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446ECD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FF9C7F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C79BF0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FBAFD5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B28A5D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16E977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AB6C91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14E3F8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1E8817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B89B96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395821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9AC137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97423D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78F8D8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935444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1DB278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D9A7B3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oru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A74A11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75532E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A8F3E5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45812F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627F1D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F89261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B86057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1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F8D3F6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8C779E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79CD1C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0DF83B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574BFC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AEF3CB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1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6F9347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15F6A7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485176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4A2329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9CDC1D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5929A05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1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42B72C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1DF28A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926E81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5BE81C3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D7A9C5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CCDA98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248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4EAF86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54737C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834341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FEDF5B3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884ECE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E815CA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25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3CCE48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668427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8CBDD1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EA00112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6F7CA4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B175E4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253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A89BAB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0CDCDC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25C6BC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F94F7F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B55DD7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lastRenderedPageBreak/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81E0B7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3AB1AB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62CBEB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D9C487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C7A69D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0F9869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FAD09D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2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C5EBB9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9507FA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03F039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2ACCA2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F3C163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F2DB23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7359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719FD1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B0DFAA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2556FB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081F57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9D3225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3DA237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7359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28FC30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03AD1B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B8C4D6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49B821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4B2543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85552C4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7359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C54F70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296A35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805E12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6E7E6D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CDB706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974A99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7359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B99DA5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85A446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9FFD6F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EF3446E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98F25F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shanjing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3B02B20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MB736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87365E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E18613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856A48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9B1F594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5952B4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6AAB57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679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E013CB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082730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783787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29C613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B27020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284FF5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768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345575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634AC8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DCB7D8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5A147F0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44A506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1FB359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779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D43C835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C6477B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552695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F9D8647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751A7A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299162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TKD3808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5F4566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9A44F2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F7DFE9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7EBD0E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935494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C4A044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39889.1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E9435C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6DFB61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F58421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DDA5736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CBB286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308FCF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39889.1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ADE310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90BBF7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2BC537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3986E2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C50BD2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075A231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39889.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BDBF28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FF46F9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F693EB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95AC9C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9C7201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727F718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46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33EFF2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2D048A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80DAE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501BE2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AFAB1E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E88AF8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1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CC1E2F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2D2EA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632EA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2AF6CA7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EE8667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4B0831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375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2A2776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DCB870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40804D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1059832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EE7F86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430F73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376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58989A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872586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5B6632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AB4371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EAC7A4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taliang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9DBAD8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376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B9D665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06CF8D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F924D8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7CF087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EB13B8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04668CA" w14:textId="77777777" w:rsidR="00201AF0" w:rsidRPr="00C1518C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C1518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KUHE1914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82EDBA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8AE9B4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D887A7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5F4ED21C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C85746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6CFA12E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2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667550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535B5E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8910A8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C1D1C5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DDF64EB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E2F890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3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0A89C8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F8A79E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E72907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2F20D78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3D614A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6E2D74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3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768C63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989BBA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3F1811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1EDF4F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AFBA4B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2E9C39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D012E8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163C7F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BFC1CE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7FA1BA5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0DC0EF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536BBA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4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FCA9A30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A8A0D9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D37927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6C0763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10368E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ADD19B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4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F30AEF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9B41A2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D5B686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348583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0848E3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85103E9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5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70FEE5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938552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126A9A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01A9F60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96C43C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971889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5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3917AB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F1CCBD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EC4D48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1E591C8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8611FC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10D29C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5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10977E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34A08B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A3C99C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9E37A8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F16A1F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2504151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5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BE6B04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C060E5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F617C1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DEF458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6E0F2B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ECB8C7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6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1D8064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776687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491F1A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3A477D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F4BA4B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3FBA5D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6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8156E3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931F04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BDC75E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283495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79620CF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5759DC2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987.376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C31FF5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51E24C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07563D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178FCAC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1A1E84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uyeno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B58927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13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FF761D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071CFC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93BAD6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1386420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982422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531283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6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9E183F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B90E32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06797D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F2B05A0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B65FDB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2C3F487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6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288DA1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722EEA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2298DA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3F16D3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0837E1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F888C85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7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483C08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D7ED33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578BCD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78FC57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FF8443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25D5B9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7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28F0AC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49CDE7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11040B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A895FD4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197FC7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EBC3F2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7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6CFE60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0B7939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DA6293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011F77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32E314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E25C598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1507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A1A064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37086A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EEA5D8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E62FD0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C4FE67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048AF88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3448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F82CF2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851970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1AF62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2D460F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690F55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220EC9D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544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4220CF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9592A7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CBEE7E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7861944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899A75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9B5C837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AS24544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DCEB96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EAA781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CCDA02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DEF471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E840D6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B034876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KIZ20130605?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7FFD67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D3A05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DBA44D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rom Literature</w:t>
            </w:r>
          </w:p>
        </w:tc>
      </w:tr>
      <w:tr w:rsidR="00201AF0" w:rsidRPr="00043534" w14:paraId="06320EC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F87218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E1E5910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887.22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D4BA1E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98F657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33C5A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33B464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96CC45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CB57A0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893.52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91817E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C5977A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F4FCB6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13824D4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404B29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343402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NHN1893.53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60173C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0C3A86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D20751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0EF1710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1E9CB6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lastRenderedPageBreak/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12E22D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8608.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1FA55F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BC0946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609618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426254E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F54A24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CE2FD3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8608.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B1955B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5FA177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661E1F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AE74AE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6720F1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0BA5C9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113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880032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204A16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6B14D1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B81F765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63246F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errucosu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1D9DFB4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98.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E67D20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FF16E5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C23265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9B93CD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3FCD53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58BFADE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8607.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623DB5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8A3218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54B02D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ABB258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260B1B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28DB11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HMW8607.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0D068E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654FE6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5B137E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376CDBB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89BD994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DF6D05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12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0A28D3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70F5B8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336416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66DE28E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FBF27D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686A0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341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7B953B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BCE130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BE166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6D6CE1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0992E7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F984CA4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34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0C11F5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BDD59A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5C522D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2D3F597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9AD8B2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1C0D4A8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34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DAAD0F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D1EE2A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4EA127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71F9F7C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88173D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9455AE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34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4BDA71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AC0D0C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216935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73B93E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336564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699A45C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F8342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F4335D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075397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C2A8BA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CE2F97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3A6DAC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23E745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63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36C403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AE9863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CF5B0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2DC178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A89751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65CEC69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204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5E64CD1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F1DAB2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03B6D4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6E47F8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07F94F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vietnam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982F12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955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F69735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B7B20E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DAA3C9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B59547C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6FCF06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09F6627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01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E1EABA0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9AB019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068462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5D0DBB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D0B09F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B8A186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01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BD61E4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0553A6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0AD5CE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884C60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889A2E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33AF37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73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79C33D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E7D9DB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419454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B9917FC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8AE150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96A35A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7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A999F7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287508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C28282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31288C5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B3A2B1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194C815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74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3CCB19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EC586C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AD1795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CD87EA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B9BE27A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64C6778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7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C2A37E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5AAF02B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708EF7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2C67C33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87FAA42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wenxianensis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4B3548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FMK8374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EBDD15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315202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C7FED7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BE8A55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397755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yang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47C4E2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 vouch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FCF5B6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0F25676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BEBB0C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ive specimen</w:t>
            </w:r>
          </w:p>
        </w:tc>
      </w:tr>
      <w:tr w:rsidR="00201AF0" w:rsidRPr="00043534" w14:paraId="752B4AA7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71B000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yang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1DCB9BA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o vouch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BCDDC5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38B42F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09592B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ive specimen</w:t>
            </w:r>
          </w:p>
        </w:tc>
      </w:tr>
      <w:tr w:rsidR="00201AF0" w:rsidRPr="00043534" w14:paraId="65421BA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8DBDB6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57C1C0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2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54C728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0D2055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424078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B75447B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42C1D2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B6642B2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D1979F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56991C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E0AB2A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AC37E82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CD0EDE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643EB9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3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16B1177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2DEA28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20EBF08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CE70068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8D90A9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977C94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3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3725A4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4FE1E5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3DE296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6AACE5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5073ACC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167739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3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8CAF6CD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D6AC2C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3BE4D5E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CDDDE25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01B9B1A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BE00371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3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BF0E85B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40EE7E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AE2E0F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703368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69FE69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F5D1A3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1C2E1FB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C6430A7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AB41A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CB6274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14ED69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88B55FE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4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46EC3C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85935E2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174E65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BB1330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30E5A36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8A7AE06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4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3CBDEF0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F34975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F9E01A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FC6134C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800C1C8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016EEE6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4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AD7ADD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F350B77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059F8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32B1F5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6CDF4437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Tylototriton ziegleri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C48EAB1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OM3534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246053C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E79E99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602C422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23C71C59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85F633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Pleurodeles walt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E6F125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346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6209FF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0CA60F0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99AD415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9551264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897395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Pleurodeles walt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C7F31CB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6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6A61043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6BCABA2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55100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D0885B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FAF807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Pleurodeles walt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AE00B8F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156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028149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CAA9BB4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82420B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EBDAEC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AFDB66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Pleurodeles walt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124ABAB3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SM5505-200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57E92A7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70FBF80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2324CEC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4D776D22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4DE71F93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Pleurodeles walt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36B31A0D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ZSM5506-200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FFB41C9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517866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28CC53C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E5909A2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79A27F20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69F3DD4B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1998-505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4B7D6B06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57FAAC9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DC7A02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09A26521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18D36E89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24439B7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1999-50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E66E0F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1BD077FD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797E7BF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D38F3C4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60E5531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5EE70719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2001-500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008432A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3805907A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884799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8981128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CEC673E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0441827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2001-501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60374AB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439A0B3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D6CD8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62BAEBD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5CD70645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40185DA2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2006-5031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01CCDE28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2B7350E4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1F302B1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5B1AA67A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37F638A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7BE91DB6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2010-500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3925B94B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7742348E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1E72246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1AA6319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hideMark/>
          </w:tcPr>
          <w:p w14:paraId="2871885D" w14:textId="77777777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Chelotrito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Enspel</w:t>
            </w:r>
          </w:p>
        </w:tc>
        <w:tc>
          <w:tcPr>
            <w:tcW w:w="1883" w:type="dxa"/>
            <w:tcBorders>
              <w:top w:val="nil"/>
              <w:bottom w:val="nil"/>
            </w:tcBorders>
            <w:noWrap/>
            <w:hideMark/>
          </w:tcPr>
          <w:p w14:paraId="26891CCC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W_2015-516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hideMark/>
          </w:tcPr>
          <w:p w14:paraId="75227CBF" w14:textId="77777777" w:rsidR="00201AF0" w:rsidRPr="00043534" w:rsidRDefault="00201AF0" w:rsidP="000E2B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14:paraId="4718A5E5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7A11B6F" w14:textId="77777777" w:rsidR="00201AF0" w:rsidRPr="00043534" w:rsidRDefault="00201AF0" w:rsidP="000E2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201AF0" w:rsidRPr="00043534" w14:paraId="75508AAD" w14:textId="77777777" w:rsidTr="000E2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A2807" w14:textId="0BEDC889" w:rsidR="00201AF0" w:rsidRPr="00493444" w:rsidRDefault="00201AF0" w:rsidP="000E2B2E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</w:pP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lastRenderedPageBreak/>
              <w:t>Chelotrit</w:t>
            </w:r>
            <w:r w:rsidR="008C06FD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>o</w:t>
            </w:r>
            <w:r w:rsidRPr="00493444">
              <w:rPr>
                <w:rFonts w:ascii="Calibri" w:eastAsia="Times New Roman" w:hAnsi="Calibri" w:cs="Times New Roman"/>
                <w:b w:val="0"/>
                <w:i/>
                <w:color w:val="000000"/>
                <w:sz w:val="22"/>
                <w:lang w:eastAsia="en-GB"/>
              </w:rPr>
              <w:t xml:space="preserve">n - </w:t>
            </w:r>
            <w:r w:rsidRPr="00493444">
              <w:rPr>
                <w:rFonts w:ascii="Calibri" w:eastAsia="Times New Roman" w:hAnsi="Calibri" w:cs="Times New Roman"/>
                <w:b w:val="0"/>
                <w:color w:val="000000"/>
                <w:sz w:val="22"/>
                <w:lang w:eastAsia="en-GB"/>
              </w:rPr>
              <w:t>Randeck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6E8623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MNS80672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1CAE47" w14:textId="77777777" w:rsidR="00201AF0" w:rsidRPr="00043534" w:rsidRDefault="00201AF0" w:rsidP="000E2B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56B128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043534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8D743CA" w14:textId="77777777" w:rsidR="00201AF0" w:rsidRPr="00043534" w:rsidRDefault="00201AF0" w:rsidP="000E2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</w:tbl>
    <w:p w14:paraId="2DE4F713" w14:textId="77777777" w:rsidR="00201AF0" w:rsidRDefault="00201AF0" w:rsidP="00201AF0"/>
    <w:p w14:paraId="43E760DB" w14:textId="77777777" w:rsidR="00201AF0" w:rsidRDefault="00201AF0" w:rsidP="00201AF0">
      <w:r>
        <w:br w:type="page"/>
      </w:r>
    </w:p>
    <w:p w14:paraId="671FA506" w14:textId="38B346AF" w:rsidR="00201AF0" w:rsidRDefault="00201AF0" w:rsidP="00201AF0">
      <w:pPr>
        <w:pStyle w:val="berschrift1"/>
      </w:pPr>
      <w:r>
        <w:lastRenderedPageBreak/>
        <w:t>Table S</w:t>
      </w:r>
      <w:r w:rsidR="00B91CB6">
        <w:t>2</w:t>
      </w:r>
      <w:r>
        <w:t>: 2D landmark definitions on external and osteological cranial images for geometric morphometrics analyses in pleurodeline newt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93"/>
        <w:gridCol w:w="7087"/>
      </w:tblGrid>
      <w:tr w:rsidR="00201AF0" w:rsidRPr="00EF0D07" w14:paraId="6BE7BF73" w14:textId="77777777" w:rsidTr="000E2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tcBorders>
              <w:bottom w:val="single" w:sz="4" w:space="0" w:color="auto"/>
            </w:tcBorders>
          </w:tcPr>
          <w:p w14:paraId="440AC300" w14:textId="77777777" w:rsidR="00201AF0" w:rsidRPr="00EF0D07" w:rsidRDefault="00201AF0" w:rsidP="000E2B2E">
            <w:pPr>
              <w:pStyle w:val="berschrift1"/>
              <w:outlineLvl w:val="0"/>
              <w:rPr>
                <w:rFonts w:asciiTheme="minorHAnsi" w:hAnsiTheme="minorHAnsi"/>
                <w:sz w:val="22"/>
              </w:rPr>
            </w:pPr>
            <w:r w:rsidRPr="00EF0D07">
              <w:rPr>
                <w:rFonts w:asciiTheme="minorHAnsi" w:hAnsiTheme="minorHAnsi"/>
                <w:sz w:val="22"/>
              </w:rPr>
              <w:t>Head Dorsal View</w:t>
            </w:r>
          </w:p>
        </w:tc>
      </w:tr>
      <w:tr w:rsidR="00201AF0" w14:paraId="4C349F3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34A8808F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</w:tcPr>
          <w:p w14:paraId="3F58C970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Tip of snout</w:t>
            </w:r>
          </w:p>
        </w:tc>
      </w:tr>
      <w:tr w:rsidR="00201AF0" w14:paraId="704432BA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19CCA613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2-3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5B0BD701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Medial canthus</w:t>
            </w:r>
          </w:p>
        </w:tc>
      </w:tr>
      <w:tr w:rsidR="00201AF0" w14:paraId="2438C34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035B02F5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4-5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558D2E5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Lateral canthus</w:t>
            </w:r>
          </w:p>
        </w:tc>
      </w:tr>
      <w:tr w:rsidR="00201AF0" w14:paraId="020BA0D4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30A89A04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6-7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F2964C4" w14:textId="216D2F15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Widest point of maxillar</w:t>
            </w:r>
            <w:r w:rsidR="007C68C4">
              <w:rPr>
                <w:rFonts w:asciiTheme="minorHAnsi" w:hAnsiTheme="minorHAnsi"/>
              </w:rPr>
              <w:t>ie</w:t>
            </w:r>
            <w:r w:rsidRPr="00EF0D07">
              <w:rPr>
                <w:rFonts w:asciiTheme="minorHAnsi" w:hAnsiTheme="minorHAnsi"/>
              </w:rPr>
              <w:t>s</w:t>
            </w:r>
          </w:p>
        </w:tc>
      </w:tr>
      <w:tr w:rsidR="00201AF0" w14:paraId="115B615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13258E87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8-9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2D99CA6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Distal point of dorso-lateral ridges</w:t>
            </w:r>
          </w:p>
        </w:tc>
      </w:tr>
      <w:tr w:rsidR="00201AF0" w14:paraId="2E2E156C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79B27363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0-11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E0197EC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dorso-lateral ridges</w:t>
            </w:r>
          </w:p>
        </w:tc>
      </w:tr>
      <w:tr w:rsidR="00201AF0" w14:paraId="6C13582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38F89E29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2-13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4D86123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roximal point of dorso-lateral ridge in the posterior part</w:t>
            </w:r>
          </w:p>
        </w:tc>
      </w:tr>
      <w:tr w:rsidR="00201AF0" w14:paraId="2CE0AE58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3D2A95BB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4-15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5BF099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parotoids</w:t>
            </w:r>
          </w:p>
        </w:tc>
      </w:tr>
      <w:tr w:rsidR="00201AF0" w14:paraId="6476DFE3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428D256F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BE1E765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point of vertebral ridge</w:t>
            </w:r>
          </w:p>
        </w:tc>
      </w:tr>
      <w:tr w:rsidR="00201AF0" w14:paraId="16120C94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3F77EB45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7-3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76898DC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snout</w:t>
            </w:r>
          </w:p>
        </w:tc>
      </w:tr>
      <w:tr w:rsidR="00201AF0" w14:paraId="137E688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4D793D3E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F2F4532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201AF0" w14:paraId="3EB34051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37DDDCF" w14:textId="77777777" w:rsidR="00201AF0" w:rsidRPr="00EF0D07" w:rsidRDefault="00201AF0" w:rsidP="000E2B2E">
            <w:pPr>
              <w:pStyle w:val="berschrift1"/>
              <w:outlineLvl w:val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  <w:color w:val="000000"/>
                <w:sz w:val="22"/>
              </w:rPr>
              <w:t>Head Lateral View</w:t>
            </w:r>
          </w:p>
        </w:tc>
      </w:tr>
      <w:tr w:rsidR="00201AF0" w14:paraId="1A0EBF8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7DB72F79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1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</w:tcPr>
          <w:p w14:paraId="77A5432B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naris edge</w:t>
            </w:r>
          </w:p>
        </w:tc>
      </w:tr>
      <w:tr w:rsidR="00201AF0" w14:paraId="24949079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42D6A870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00896F8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point of oral fissure</w:t>
            </w:r>
          </w:p>
        </w:tc>
      </w:tr>
      <w:tr w:rsidR="00201AF0" w14:paraId="5E6844AE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72772667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3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60094350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oral fissure</w:t>
            </w:r>
          </w:p>
        </w:tc>
      </w:tr>
      <w:tr w:rsidR="00201AF0" w14:paraId="2616D6C1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611FA146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4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57AE102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Medial canthus</w:t>
            </w:r>
          </w:p>
        </w:tc>
      </w:tr>
      <w:tr w:rsidR="00201AF0" w14:paraId="1EF262C3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bottom"/>
          </w:tcPr>
          <w:p w14:paraId="55397976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5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8F58B6C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Lateral canthus</w:t>
            </w:r>
          </w:p>
        </w:tc>
      </w:tr>
      <w:tr w:rsidR="00201AF0" w14:paraId="0C6DB6FF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3C392FA" w14:textId="77777777" w:rsidR="00201AF0" w:rsidRPr="00EF0D07" w:rsidRDefault="00201AF0" w:rsidP="000E2B2E">
            <w:pPr>
              <w:jc w:val="right"/>
              <w:rPr>
                <w:rFonts w:asciiTheme="minorHAnsi" w:hAnsiTheme="minorHAnsi"/>
                <w:b w:val="0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b w:val="0"/>
                <w:color w:val="000000"/>
                <w:sz w:val="22"/>
              </w:rPr>
              <w:t>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0EA6D3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Ventral edge of eye</w:t>
            </w:r>
          </w:p>
        </w:tc>
      </w:tr>
      <w:tr w:rsidR="00201AF0" w14:paraId="2792F52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8121573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7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8CDBB31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dorso-lateral ridge</w:t>
            </w:r>
          </w:p>
        </w:tc>
      </w:tr>
      <w:tr w:rsidR="00201AF0" w14:paraId="2BD34933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BD4D042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8-27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E46590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cranial roof</w:t>
            </w:r>
          </w:p>
        </w:tc>
      </w:tr>
      <w:tr w:rsidR="00201AF0" w14:paraId="5DE71EA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3ABFE92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58520719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201AF0" w14:paraId="77A808D2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tcBorders>
              <w:top w:val="nil"/>
              <w:bottom w:val="single" w:sz="4" w:space="0" w:color="auto"/>
            </w:tcBorders>
          </w:tcPr>
          <w:p w14:paraId="0690AF76" w14:textId="77777777" w:rsidR="00201AF0" w:rsidRPr="00EF0D07" w:rsidRDefault="00201AF0" w:rsidP="000E2B2E">
            <w:pPr>
              <w:pStyle w:val="berschrift1"/>
              <w:outlineLvl w:val="0"/>
              <w:rPr>
                <w:rFonts w:asciiTheme="minorHAnsi" w:hAnsiTheme="minorHAnsi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color w:val="000000"/>
                <w:sz w:val="22"/>
              </w:rPr>
              <w:t>Skull Dorsal View</w:t>
            </w:r>
          </w:p>
        </w:tc>
      </w:tr>
      <w:tr w:rsidR="00201AF0" w14:paraId="1530FAC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04676105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</w:tcPr>
          <w:p w14:paraId="0D01B2B1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uture among premaxilla</w:t>
            </w:r>
          </w:p>
        </w:tc>
      </w:tr>
      <w:tr w:rsidR="00201AF0" w14:paraId="779E54BC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3119344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44B4B8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suture of frontals</w:t>
            </w:r>
          </w:p>
        </w:tc>
      </w:tr>
      <w:tr w:rsidR="00201AF0" w14:paraId="7AF625D6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0259B73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3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DC934AA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suture of frontals</w:t>
            </w:r>
          </w:p>
        </w:tc>
      </w:tr>
      <w:tr w:rsidR="00201AF0" w14:paraId="09E37968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01678E7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4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92920F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suture of parietals</w:t>
            </w:r>
          </w:p>
        </w:tc>
      </w:tr>
      <w:tr w:rsidR="00201AF0" w14:paraId="1DF2B91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6B5490B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5-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3C02907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Tip of occipital condyle</w:t>
            </w:r>
          </w:p>
        </w:tc>
      </w:tr>
      <w:tr w:rsidR="00201AF0" w14:paraId="2FD9530A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3B3DFD5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7-8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69EA980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Distal point of suture among frontals and parietal</w:t>
            </w:r>
          </w:p>
        </w:tc>
      </w:tr>
      <w:tr w:rsidR="00201AF0" w14:paraId="4FEB5F2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F5381AC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9-10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1A27190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Tip of pterygoid</w:t>
            </w:r>
          </w:p>
        </w:tc>
      </w:tr>
      <w:tr w:rsidR="00201AF0" w14:paraId="635CBBBD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3AD4936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1-1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79DE61D9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roximal tip of dorsolateral ridge at posterior part</w:t>
            </w:r>
          </w:p>
        </w:tc>
      </w:tr>
      <w:tr w:rsidR="00201AF0" w14:paraId="713B26C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79B2FE0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3-14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788ABF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end of squamosal</w:t>
            </w:r>
          </w:p>
        </w:tc>
      </w:tr>
      <w:tr w:rsidR="00201AF0" w14:paraId="246BE135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54BBBFF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5-1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577EA7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Distal point of processus alaris frontalis</w:t>
            </w:r>
          </w:p>
        </w:tc>
      </w:tr>
      <w:tr w:rsidR="00201AF0" w14:paraId="7B6A67FA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9AB6447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7-18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F32D036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prefrontal</w:t>
            </w:r>
          </w:p>
        </w:tc>
      </w:tr>
      <w:tr w:rsidR="00201AF0" w14:paraId="427F65B0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C23E326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9-20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7CDF010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orbit edge</w:t>
            </w:r>
          </w:p>
        </w:tc>
      </w:tr>
      <w:tr w:rsidR="00201AF0" w14:paraId="55E436E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C6CDC8B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21-2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67557E89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maxilla (connection with quadratum)</w:t>
            </w:r>
          </w:p>
        </w:tc>
      </w:tr>
      <w:tr w:rsidR="00201AF0" w14:paraId="58F7CB03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F1AC2F6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23-4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0B6340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maxilla and premaxilla</w:t>
            </w:r>
          </w:p>
        </w:tc>
      </w:tr>
      <w:tr w:rsidR="00201AF0" w14:paraId="67DEC5FD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5340855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43-6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28308158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distal edge of squamosal</w:t>
            </w:r>
          </w:p>
        </w:tc>
      </w:tr>
      <w:tr w:rsidR="00201AF0" w14:paraId="4DE53CD5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85E5D83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63-7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7366C4B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distal edge of frontal</w:t>
            </w:r>
          </w:p>
        </w:tc>
      </w:tr>
      <w:tr w:rsidR="00201AF0" w14:paraId="3429FEC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E5B8B12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73-8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48F32D9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distal edge of prefrontal</w:t>
            </w:r>
          </w:p>
        </w:tc>
      </w:tr>
      <w:tr w:rsidR="00201AF0" w14:paraId="02151786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A212111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73FE6928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201AF0" w:rsidRPr="00EF0D07" w14:paraId="323DFB4F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tcBorders>
              <w:top w:val="nil"/>
              <w:bottom w:val="single" w:sz="4" w:space="0" w:color="auto"/>
            </w:tcBorders>
          </w:tcPr>
          <w:p w14:paraId="7E342A0C" w14:textId="77777777" w:rsidR="00201AF0" w:rsidRPr="00EF0D07" w:rsidRDefault="00201AF0" w:rsidP="000E2B2E">
            <w:pPr>
              <w:pStyle w:val="berschrift1"/>
              <w:outlineLvl w:val="0"/>
              <w:rPr>
                <w:rFonts w:asciiTheme="minorHAnsi" w:hAnsiTheme="minorHAnsi"/>
                <w:color w:val="000000"/>
                <w:sz w:val="22"/>
              </w:rPr>
            </w:pPr>
            <w:r w:rsidRPr="00EF0D07">
              <w:rPr>
                <w:rFonts w:asciiTheme="minorHAnsi" w:hAnsiTheme="minorHAnsi"/>
                <w:color w:val="000000"/>
                <w:sz w:val="22"/>
              </w:rPr>
              <w:t>Skull Lateral view</w:t>
            </w:r>
          </w:p>
        </w:tc>
      </w:tr>
      <w:tr w:rsidR="00201AF0" w14:paraId="6A8EE6A0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</w:tcPr>
          <w:p w14:paraId="0EDED44D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</w:tcPr>
          <w:p w14:paraId="15835635" w14:textId="74B3F6D1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occipital condyl</w:t>
            </w:r>
            <w:r w:rsidR="007C68C4">
              <w:rPr>
                <w:rFonts w:asciiTheme="minorHAnsi" w:hAnsiTheme="minorHAnsi"/>
              </w:rPr>
              <w:t>e</w:t>
            </w:r>
          </w:p>
        </w:tc>
      </w:tr>
      <w:tr w:rsidR="00201AF0" w14:paraId="5BBB0BCC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07326AE2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2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43B2303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squamosal</w:t>
            </w:r>
          </w:p>
        </w:tc>
      </w:tr>
      <w:tr w:rsidR="00201AF0" w14:paraId="7B5D2489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1C0658E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3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D04C743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Posterior point of quadratojugale</w:t>
            </w:r>
          </w:p>
        </w:tc>
      </w:tr>
      <w:tr w:rsidR="00201AF0" w14:paraId="42709AB5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3F4F9BBF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4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6C16D184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Tip of maxillary</w:t>
            </w:r>
          </w:p>
        </w:tc>
      </w:tr>
      <w:tr w:rsidR="00201AF0" w14:paraId="303241BD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4EBDF01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lastRenderedPageBreak/>
              <w:t>5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17D70D9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Dorsal point of maxillary in posterior half</w:t>
            </w:r>
          </w:p>
        </w:tc>
      </w:tr>
      <w:tr w:rsidR="00201AF0" w14:paraId="199568D9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310B340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6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2B94B96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Ventral point of prefrontal</w:t>
            </w:r>
          </w:p>
        </w:tc>
      </w:tr>
      <w:tr w:rsidR="00201AF0" w14:paraId="51AF5997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13E41EE2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7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1818A9C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uture among maxillary and nasale</w:t>
            </w:r>
          </w:p>
        </w:tc>
      </w:tr>
      <w:tr w:rsidR="00201AF0" w14:paraId="52392A40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4F0CC44E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8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37D3C4FF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uture among maxillary and premaxillary at naris</w:t>
            </w:r>
          </w:p>
        </w:tc>
      </w:tr>
      <w:tr w:rsidR="00201AF0" w14:paraId="55033B17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616BB41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9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611A9CEE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uture among maxillary and premaxillary at tooth row</w:t>
            </w:r>
          </w:p>
        </w:tc>
      </w:tr>
      <w:tr w:rsidR="00201AF0" w14:paraId="435D7261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7FEB905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0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020CE297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Anterior point of premaxillary at tooth row</w:t>
            </w:r>
          </w:p>
        </w:tc>
      </w:tr>
      <w:tr w:rsidR="00201AF0" w14:paraId="46CD2EA8" w14:textId="77777777" w:rsidTr="000E2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72F9BD91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11-30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14:paraId="71EA5BB5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cranial roof</w:t>
            </w:r>
          </w:p>
        </w:tc>
      </w:tr>
      <w:tr w:rsidR="00201AF0" w14:paraId="15E2B778" w14:textId="77777777" w:rsidTr="000E2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4883BF45" w14:textId="77777777" w:rsidR="00201AF0" w:rsidRPr="00EF0D07" w:rsidRDefault="00201AF0" w:rsidP="000E2B2E">
            <w:pPr>
              <w:pStyle w:val="berschrift1"/>
              <w:jc w:val="right"/>
              <w:outlineLvl w:val="0"/>
              <w:rPr>
                <w:rFonts w:asciiTheme="minorHAnsi" w:hAnsiTheme="minorHAnsi"/>
                <w:b w:val="0"/>
              </w:rPr>
            </w:pPr>
            <w:r w:rsidRPr="00EF0D07">
              <w:rPr>
                <w:rFonts w:asciiTheme="minorHAnsi" w:hAnsiTheme="minorHAnsi"/>
                <w:b w:val="0"/>
              </w:rPr>
              <w:t>31-40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</w:tcPr>
          <w:p w14:paraId="014D848D" w14:textId="77777777" w:rsidR="00201AF0" w:rsidRPr="00EF0D07" w:rsidRDefault="00201AF0" w:rsidP="000E2B2E">
            <w:pPr>
              <w:pStyle w:val="berschrift1"/>
              <w:jc w:val="righ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EF0D07">
              <w:rPr>
                <w:rFonts w:asciiTheme="minorHAnsi" w:hAnsiTheme="minorHAnsi"/>
              </w:rPr>
              <w:t>Semilandmarks along tooth bearing edge of maxillary</w:t>
            </w:r>
          </w:p>
        </w:tc>
      </w:tr>
    </w:tbl>
    <w:p w14:paraId="35A52A72" w14:textId="77777777" w:rsidR="00201AF0" w:rsidRPr="009F0421" w:rsidRDefault="00201AF0" w:rsidP="00201AF0">
      <w:pPr>
        <w:pStyle w:val="berschrift1"/>
      </w:pPr>
    </w:p>
    <w:p w14:paraId="1C5A3111" w14:textId="77777777" w:rsidR="00195F10" w:rsidRDefault="00195F10"/>
    <w:sectPr w:rsidR="00195F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C553E"/>
    <w:multiLevelType w:val="multilevel"/>
    <w:tmpl w:val="B52620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554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2E74B5" w:themeColor="accent1" w:themeShade="B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26C7B61"/>
    <w:multiLevelType w:val="multilevel"/>
    <w:tmpl w:val="1F882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F0"/>
    <w:rsid w:val="00077B33"/>
    <w:rsid w:val="000E2B2E"/>
    <w:rsid w:val="00127491"/>
    <w:rsid w:val="00195F10"/>
    <w:rsid w:val="00201AF0"/>
    <w:rsid w:val="00210A90"/>
    <w:rsid w:val="00323F20"/>
    <w:rsid w:val="004D3AA1"/>
    <w:rsid w:val="0058042C"/>
    <w:rsid w:val="00632228"/>
    <w:rsid w:val="007C68C4"/>
    <w:rsid w:val="008C06FD"/>
    <w:rsid w:val="009C6712"/>
    <w:rsid w:val="00B91CB6"/>
    <w:rsid w:val="00C135EB"/>
    <w:rsid w:val="00D07CC2"/>
    <w:rsid w:val="00DD2BA8"/>
    <w:rsid w:val="00EC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29D1F"/>
  <w15:chartTrackingRefBased/>
  <w15:docId w15:val="{42A2834F-6CC2-4150-B5FC-0B98EAAD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1AF0"/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1AF0"/>
    <w:pPr>
      <w:outlineLvl w:val="0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6712"/>
    <w:pPr>
      <w:keepNext/>
      <w:keepLines/>
      <w:numPr>
        <w:ilvl w:val="1"/>
        <w:numId w:val="2"/>
      </w:numPr>
      <w:spacing w:before="24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01AF0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C6712"/>
    <w:rPr>
      <w:rFonts w:asciiTheme="majorHAnsi" w:eastAsiaTheme="majorEastAsia" w:hAnsiTheme="majorHAnsi" w:cstheme="majorBidi"/>
      <w:color w:val="2E74B5" w:themeColor="accent1" w:themeShade="BF"/>
      <w:sz w:val="28"/>
      <w:szCs w:val="2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1AF0"/>
    <w:rPr>
      <w:rFonts w:ascii="Times New Roman" w:hAnsi="Times New Roman"/>
      <w:sz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1A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201AF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01AF0"/>
    <w:rPr>
      <w:color w:val="954F72"/>
      <w:u w:val="single"/>
    </w:rPr>
  </w:style>
  <w:style w:type="paragraph" w:customStyle="1" w:styleId="xl63">
    <w:name w:val="xl63"/>
    <w:basedOn w:val="Standard"/>
    <w:rsid w:val="00201A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64">
    <w:name w:val="xl64"/>
    <w:basedOn w:val="Standard"/>
    <w:rsid w:val="00201A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en-GB"/>
    </w:rPr>
  </w:style>
  <w:style w:type="paragraph" w:customStyle="1" w:styleId="xl65">
    <w:name w:val="xl65"/>
    <w:basedOn w:val="Standard"/>
    <w:rsid w:val="00201A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table" w:styleId="EinfacheTabelle2">
    <w:name w:val="Plain Table 2"/>
    <w:basedOn w:val="NormaleTabelle"/>
    <w:uiPriority w:val="42"/>
    <w:rsid w:val="00201A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201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1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1AF0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01A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1A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1AF0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1A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1AF0"/>
    <w:rPr>
      <w:rFonts w:ascii="Times New Roman" w:hAnsi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2</Words>
  <Characters>8644</Characters>
  <Application>Microsoft Office Word</Application>
  <DocSecurity>0</DocSecurity>
  <Lines>72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goda</dc:creator>
  <cp:keywords/>
  <dc:description/>
  <cp:lastModifiedBy>Pogoda</cp:lastModifiedBy>
  <cp:revision>7</cp:revision>
  <dcterms:created xsi:type="dcterms:W3CDTF">2019-12-21T21:58:00Z</dcterms:created>
  <dcterms:modified xsi:type="dcterms:W3CDTF">2020-01-21T21:44:00Z</dcterms:modified>
</cp:coreProperties>
</file>